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6B544" w14:textId="168737EB" w:rsidR="0076625A" w:rsidRPr="0002614F" w:rsidRDefault="0076625A" w:rsidP="00813CF0">
      <w:pPr>
        <w:jc w:val="center"/>
        <w:rPr>
          <w:b/>
          <w:iCs/>
        </w:rPr>
      </w:pPr>
      <w:r w:rsidRPr="0002614F">
        <w:rPr>
          <w:b/>
          <w:iCs/>
        </w:rPr>
        <w:t xml:space="preserve">Additional File </w:t>
      </w:r>
      <w:r w:rsidR="00666A10">
        <w:rPr>
          <w:b/>
          <w:iCs/>
        </w:rPr>
        <w:t>2</w:t>
      </w:r>
    </w:p>
    <w:p w14:paraId="1F5DE898" w14:textId="5CDBF1E4" w:rsidR="00866F37" w:rsidRPr="0002614F" w:rsidRDefault="00521E42" w:rsidP="00813CF0">
      <w:pPr>
        <w:jc w:val="center"/>
        <w:rPr>
          <w:b/>
          <w:iCs/>
        </w:rPr>
      </w:pPr>
      <w:r w:rsidRPr="0002614F">
        <w:rPr>
          <w:b/>
          <w:iCs/>
        </w:rPr>
        <w:t>B</w:t>
      </w:r>
      <w:r w:rsidR="0076625A" w:rsidRPr="0002614F">
        <w:rPr>
          <w:b/>
          <w:iCs/>
        </w:rPr>
        <w:t xml:space="preserve">ack on </w:t>
      </w:r>
      <w:r w:rsidRPr="0002614F">
        <w:rPr>
          <w:b/>
          <w:iCs/>
        </w:rPr>
        <w:t>T</w:t>
      </w:r>
      <w:r w:rsidR="0076625A" w:rsidRPr="0002614F">
        <w:rPr>
          <w:b/>
          <w:iCs/>
        </w:rPr>
        <w:t>rack</w:t>
      </w:r>
      <w:r w:rsidRPr="0002614F">
        <w:rPr>
          <w:b/>
          <w:iCs/>
        </w:rPr>
        <w:t xml:space="preserve"> Facilitator </w:t>
      </w:r>
      <w:r w:rsidR="00623D50" w:rsidRPr="0002614F">
        <w:rPr>
          <w:b/>
          <w:iCs/>
        </w:rPr>
        <w:t xml:space="preserve">Interview </w:t>
      </w:r>
      <w:r w:rsidRPr="0002614F">
        <w:rPr>
          <w:b/>
          <w:iCs/>
        </w:rPr>
        <w:t>G</w:t>
      </w:r>
      <w:r w:rsidR="00623D50" w:rsidRPr="0002614F">
        <w:rPr>
          <w:b/>
          <w:iCs/>
        </w:rPr>
        <w:t>uide</w:t>
      </w:r>
    </w:p>
    <w:p w14:paraId="7E1B27F6" w14:textId="77777777" w:rsidR="0076625A" w:rsidRDefault="0076625A"/>
    <w:p w14:paraId="70B0C949" w14:textId="7D5D4489" w:rsidR="004E6954" w:rsidRDefault="00866F37">
      <w:r>
        <w:t>The following questions ask yo</w:t>
      </w:r>
      <w:r w:rsidR="004E6954">
        <w:t>u about your experience with the Back on Track</w:t>
      </w:r>
      <w:r>
        <w:t xml:space="preserve"> </w:t>
      </w:r>
      <w:r w:rsidR="004E6954">
        <w:t xml:space="preserve">Education Workshop </w:t>
      </w:r>
      <w:r>
        <w:t xml:space="preserve">participation.  </w:t>
      </w:r>
    </w:p>
    <w:p w14:paraId="4926ECF4" w14:textId="77777777" w:rsidR="00866F37" w:rsidRDefault="00866F37">
      <w:r>
        <w:t xml:space="preserve">We are interested in your perceptions and insights as a </w:t>
      </w:r>
      <w:r w:rsidR="009D65B4">
        <w:t>F</w:t>
      </w:r>
      <w:r>
        <w:t xml:space="preserve">acilitator in dealing with </w:t>
      </w:r>
      <w:r w:rsidR="004E6954">
        <w:t>videoconference</w:t>
      </w:r>
      <w:r>
        <w:t xml:space="preserve"> </w:t>
      </w:r>
      <w:r w:rsidR="004E6954">
        <w:t xml:space="preserve">technology </w:t>
      </w:r>
      <w:r>
        <w:t xml:space="preserve">participation clients.  </w:t>
      </w:r>
    </w:p>
    <w:p w14:paraId="755D3B28" w14:textId="77777777" w:rsidR="003A1DD3" w:rsidRDefault="003A1DD3"/>
    <w:p w14:paraId="14B36AAA" w14:textId="77777777" w:rsidR="00866F37" w:rsidRDefault="009D65B4" w:rsidP="003A1DD3">
      <w:pPr>
        <w:pStyle w:val="ListParagraph"/>
        <w:numPr>
          <w:ilvl w:val="0"/>
          <w:numId w:val="2"/>
        </w:numPr>
        <w:spacing w:after="360" w:line="480" w:lineRule="auto"/>
        <w:ind w:left="360"/>
      </w:pPr>
      <w:r>
        <w:t>H</w:t>
      </w:r>
      <w:r w:rsidR="00866F37">
        <w:t xml:space="preserve">ow would you describe your experience </w:t>
      </w:r>
      <w:r>
        <w:t xml:space="preserve">facilitating the Education Workshop </w:t>
      </w:r>
      <w:r w:rsidR="00866F37">
        <w:t xml:space="preserve">with a group </w:t>
      </w:r>
      <w:r w:rsidR="004E6954">
        <w:t>participating through videoconferencing technology</w:t>
      </w:r>
      <w:r w:rsidR="00866F37">
        <w:t>?</w:t>
      </w:r>
    </w:p>
    <w:p w14:paraId="420FBC6C" w14:textId="77777777" w:rsidR="006E1AD0" w:rsidRDefault="006E1AD0" w:rsidP="003A1DD3">
      <w:pPr>
        <w:pStyle w:val="ListParagraph"/>
        <w:numPr>
          <w:ilvl w:val="0"/>
          <w:numId w:val="2"/>
        </w:numPr>
        <w:spacing w:after="360" w:line="480" w:lineRule="auto"/>
        <w:ind w:left="360"/>
      </w:pPr>
      <w:r>
        <w:t>How would you describe your experience facilitating the Education Workshop with a group participating in-person?</w:t>
      </w:r>
    </w:p>
    <w:p w14:paraId="70BC4BB4" w14:textId="77777777" w:rsidR="00866F37" w:rsidRDefault="00866F37" w:rsidP="003A1DD3">
      <w:pPr>
        <w:pStyle w:val="ListParagraph"/>
        <w:numPr>
          <w:ilvl w:val="0"/>
          <w:numId w:val="2"/>
        </w:numPr>
        <w:spacing w:after="360" w:line="480" w:lineRule="auto"/>
        <w:ind w:left="360"/>
      </w:pPr>
      <w:r>
        <w:t xml:space="preserve">Do you see any beneficial aspects to </w:t>
      </w:r>
      <w:r w:rsidR="009D65B4">
        <w:t>providing the Education Workshop through vi</w:t>
      </w:r>
      <w:r w:rsidR="004E6954">
        <w:t>deoconferencing technology</w:t>
      </w:r>
      <w:r>
        <w:t>?</w:t>
      </w:r>
    </w:p>
    <w:p w14:paraId="02B13BBE" w14:textId="77777777" w:rsidR="009D65B4" w:rsidRDefault="00866F37" w:rsidP="009D65B4">
      <w:pPr>
        <w:pStyle w:val="ListParagraph"/>
        <w:numPr>
          <w:ilvl w:val="0"/>
          <w:numId w:val="2"/>
        </w:numPr>
        <w:spacing w:after="360" w:line="480" w:lineRule="auto"/>
        <w:ind w:left="360"/>
      </w:pPr>
      <w:r>
        <w:t xml:space="preserve">Do you see any negative aspects </w:t>
      </w:r>
      <w:r w:rsidR="009D65B4">
        <w:t>to providing the Education Workshop through videoconferencing technology?</w:t>
      </w:r>
    </w:p>
    <w:p w14:paraId="644DAB88" w14:textId="77777777" w:rsidR="00EF5DD2" w:rsidRDefault="004E6954" w:rsidP="003A1DD3">
      <w:pPr>
        <w:pStyle w:val="ListParagraph"/>
        <w:numPr>
          <w:ilvl w:val="0"/>
          <w:numId w:val="2"/>
        </w:numPr>
        <w:spacing w:after="360" w:line="480" w:lineRule="auto"/>
        <w:ind w:left="360"/>
      </w:pPr>
      <w:r>
        <w:t>Do you think videoconferencing technology</w:t>
      </w:r>
      <w:r w:rsidR="00866F37">
        <w:t xml:space="preserve"> participants benefit as much from the program as those who participate in person</w:t>
      </w:r>
      <w:r w:rsidR="00623D50">
        <w:t>?</w:t>
      </w:r>
    </w:p>
    <w:p w14:paraId="12BA7380" w14:textId="77777777" w:rsidR="00866F37" w:rsidRDefault="00866F37" w:rsidP="003A1DD3">
      <w:pPr>
        <w:pStyle w:val="ListParagraph"/>
        <w:numPr>
          <w:ilvl w:val="0"/>
          <w:numId w:val="2"/>
        </w:numPr>
        <w:spacing w:after="360" w:line="480" w:lineRule="auto"/>
        <w:ind w:left="360"/>
      </w:pPr>
      <w:r>
        <w:t xml:space="preserve">If </w:t>
      </w:r>
      <w:r w:rsidR="009F0C4D">
        <w:t>videoconferencing technology</w:t>
      </w:r>
      <w:r>
        <w:t xml:space="preserve"> </w:t>
      </w:r>
      <w:r w:rsidR="005B53E5">
        <w:t xml:space="preserve">is integrated </w:t>
      </w:r>
      <w:r w:rsidR="00762C41">
        <w:t xml:space="preserve">into BOT </w:t>
      </w:r>
      <w:r>
        <w:t xml:space="preserve">on an ongoing basis, is there anything that you would recommend to improve </w:t>
      </w:r>
      <w:r w:rsidR="00762C41">
        <w:t>participant</w:t>
      </w:r>
      <w:r>
        <w:t xml:space="preserve"> </w:t>
      </w:r>
      <w:r w:rsidR="009D65B4">
        <w:t>engagement in</w:t>
      </w:r>
      <w:r>
        <w:t xml:space="preserve"> the program, and make the program effective for them, such as specific training for facilitators?</w:t>
      </w:r>
    </w:p>
    <w:sectPr w:rsidR="00866F3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1824E" w14:textId="77777777" w:rsidR="000A48EF" w:rsidRDefault="000A48EF" w:rsidP="004E6954">
      <w:pPr>
        <w:spacing w:after="0" w:line="240" w:lineRule="auto"/>
      </w:pPr>
      <w:r>
        <w:separator/>
      </w:r>
    </w:p>
  </w:endnote>
  <w:endnote w:type="continuationSeparator" w:id="0">
    <w:p w14:paraId="36350227" w14:textId="77777777" w:rsidR="000A48EF" w:rsidRDefault="000A48EF" w:rsidP="004E6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6393B" w14:textId="5C790278" w:rsidR="004E6954" w:rsidRDefault="0076625A">
    <w:pPr>
      <w:pStyle w:val="Footer"/>
    </w:pPr>
    <w:r>
      <w:t xml:space="preserve">Additional File </w:t>
    </w:r>
    <w:r w:rsidR="000D4B30">
      <w:t>2</w:t>
    </w:r>
    <w:r w:rsidR="00521E42">
      <w:tab/>
    </w:r>
    <w:r w:rsidR="00521E42">
      <w:tab/>
      <w:t>Page 1 of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39C0F" w14:textId="77777777" w:rsidR="000A48EF" w:rsidRDefault="000A48EF" w:rsidP="004E6954">
      <w:pPr>
        <w:spacing w:after="0" w:line="240" w:lineRule="auto"/>
      </w:pPr>
      <w:r>
        <w:separator/>
      </w:r>
    </w:p>
  </w:footnote>
  <w:footnote w:type="continuationSeparator" w:id="0">
    <w:p w14:paraId="10884EF8" w14:textId="77777777" w:rsidR="000A48EF" w:rsidRDefault="000A48EF" w:rsidP="004E69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E0C91"/>
    <w:multiLevelType w:val="hybridMultilevel"/>
    <w:tmpl w:val="2A765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04672"/>
    <w:multiLevelType w:val="hybridMultilevel"/>
    <w:tmpl w:val="A7840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3131631">
    <w:abstractNumId w:val="1"/>
  </w:num>
  <w:num w:numId="2" w16cid:durableId="837505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F37"/>
    <w:rsid w:val="0002614F"/>
    <w:rsid w:val="000A48EF"/>
    <w:rsid w:val="000D4B30"/>
    <w:rsid w:val="00203721"/>
    <w:rsid w:val="002A046E"/>
    <w:rsid w:val="003315CB"/>
    <w:rsid w:val="003A1DD3"/>
    <w:rsid w:val="003A3653"/>
    <w:rsid w:val="003D3983"/>
    <w:rsid w:val="004A1A52"/>
    <w:rsid w:val="004E6954"/>
    <w:rsid w:val="00521E42"/>
    <w:rsid w:val="005B53E5"/>
    <w:rsid w:val="005D7601"/>
    <w:rsid w:val="0060796A"/>
    <w:rsid w:val="00623D50"/>
    <w:rsid w:val="00666A10"/>
    <w:rsid w:val="006E1AD0"/>
    <w:rsid w:val="00762C41"/>
    <w:rsid w:val="0076625A"/>
    <w:rsid w:val="00813CF0"/>
    <w:rsid w:val="00866F37"/>
    <w:rsid w:val="00895DDC"/>
    <w:rsid w:val="00947BD0"/>
    <w:rsid w:val="009D65B4"/>
    <w:rsid w:val="009F0C4D"/>
    <w:rsid w:val="00BF3960"/>
    <w:rsid w:val="00CA61DD"/>
    <w:rsid w:val="00D21D30"/>
    <w:rsid w:val="00D445A8"/>
    <w:rsid w:val="00E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5C504"/>
  <w15:docId w15:val="{648FA5C8-023E-4944-840A-E20B0CE5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F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6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954"/>
  </w:style>
  <w:style w:type="paragraph" w:styleId="Footer">
    <w:name w:val="footer"/>
    <w:basedOn w:val="Normal"/>
    <w:link w:val="FooterChar"/>
    <w:uiPriority w:val="99"/>
    <w:unhideWhenUsed/>
    <w:rsid w:val="004E6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954"/>
  </w:style>
  <w:style w:type="paragraph" w:styleId="Revision">
    <w:name w:val="Revision"/>
    <w:hidden/>
    <w:uiPriority w:val="99"/>
    <w:semiHidden/>
    <w:rsid w:val="00521E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Mann</dc:creator>
  <cp:lastModifiedBy>Christine Wickens</cp:lastModifiedBy>
  <cp:revision>3</cp:revision>
  <cp:lastPrinted>2017-08-28T15:30:00Z</cp:lastPrinted>
  <dcterms:created xsi:type="dcterms:W3CDTF">2025-09-24T21:55:00Z</dcterms:created>
  <dcterms:modified xsi:type="dcterms:W3CDTF">2025-09-24T21:55:00Z</dcterms:modified>
</cp:coreProperties>
</file>